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13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t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turczaninovii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cp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genome</w:t>
      </w:r>
    </w:p>
    <w:tbl>
      <w:tblPr>
        <w:tblStyle w:val="3"/>
        <w:tblW w:w="86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93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4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s4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E-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3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7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G-GCC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trnG-U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8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6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37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37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E-0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7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34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69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E-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2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5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5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0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73D8C"/>
    <w:rsid w:val="01F95899"/>
    <w:rsid w:val="03F7546C"/>
    <w:rsid w:val="065D07B9"/>
    <w:rsid w:val="0697169C"/>
    <w:rsid w:val="0A204CC3"/>
    <w:rsid w:val="0AF30162"/>
    <w:rsid w:val="0B3235F8"/>
    <w:rsid w:val="0B59520D"/>
    <w:rsid w:val="0BB37749"/>
    <w:rsid w:val="0D0C0920"/>
    <w:rsid w:val="0DD55657"/>
    <w:rsid w:val="10B32A76"/>
    <w:rsid w:val="137902C6"/>
    <w:rsid w:val="139E694D"/>
    <w:rsid w:val="15A33CE2"/>
    <w:rsid w:val="163F7257"/>
    <w:rsid w:val="199F2E5A"/>
    <w:rsid w:val="1A9D1E6B"/>
    <w:rsid w:val="1AF067CC"/>
    <w:rsid w:val="1B860E1D"/>
    <w:rsid w:val="1C50433F"/>
    <w:rsid w:val="201A6C31"/>
    <w:rsid w:val="209A0D1B"/>
    <w:rsid w:val="20B76846"/>
    <w:rsid w:val="20DB7FE0"/>
    <w:rsid w:val="22675DDA"/>
    <w:rsid w:val="246E1B42"/>
    <w:rsid w:val="26CD5AEE"/>
    <w:rsid w:val="26DB3C75"/>
    <w:rsid w:val="272D0118"/>
    <w:rsid w:val="28046F59"/>
    <w:rsid w:val="294311EE"/>
    <w:rsid w:val="296128CD"/>
    <w:rsid w:val="2CDC7F27"/>
    <w:rsid w:val="306B239E"/>
    <w:rsid w:val="30BF7766"/>
    <w:rsid w:val="30CC55B3"/>
    <w:rsid w:val="33DA7656"/>
    <w:rsid w:val="34951082"/>
    <w:rsid w:val="35991A3D"/>
    <w:rsid w:val="386402BD"/>
    <w:rsid w:val="3A484CE9"/>
    <w:rsid w:val="3BAF47C4"/>
    <w:rsid w:val="3FED6D0B"/>
    <w:rsid w:val="41A56A52"/>
    <w:rsid w:val="429F1145"/>
    <w:rsid w:val="43C13590"/>
    <w:rsid w:val="450D718F"/>
    <w:rsid w:val="4696284A"/>
    <w:rsid w:val="475C24E5"/>
    <w:rsid w:val="48E51346"/>
    <w:rsid w:val="4B056F0D"/>
    <w:rsid w:val="4B4E7185"/>
    <w:rsid w:val="4B7B3AF6"/>
    <w:rsid w:val="4BCB51E2"/>
    <w:rsid w:val="4DC84410"/>
    <w:rsid w:val="50135593"/>
    <w:rsid w:val="511347B3"/>
    <w:rsid w:val="529A3694"/>
    <w:rsid w:val="53C124A2"/>
    <w:rsid w:val="53EE7D88"/>
    <w:rsid w:val="56BE749C"/>
    <w:rsid w:val="572F6D50"/>
    <w:rsid w:val="59B65063"/>
    <w:rsid w:val="59BA5071"/>
    <w:rsid w:val="5A310379"/>
    <w:rsid w:val="5CA74946"/>
    <w:rsid w:val="66257520"/>
    <w:rsid w:val="6B3F5B80"/>
    <w:rsid w:val="6C4B36A0"/>
    <w:rsid w:val="6D326CB9"/>
    <w:rsid w:val="6DCF68C7"/>
    <w:rsid w:val="6F8E1EC8"/>
    <w:rsid w:val="706610EE"/>
    <w:rsid w:val="708A7B45"/>
    <w:rsid w:val="73CD75BF"/>
    <w:rsid w:val="74906893"/>
    <w:rsid w:val="750C3FC0"/>
    <w:rsid w:val="757A6E91"/>
    <w:rsid w:val="78C47E20"/>
    <w:rsid w:val="7A616F74"/>
    <w:rsid w:val="7E3B552F"/>
    <w:rsid w:val="7FAF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3:0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